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DE1" w:rsidRPr="0091155F" w:rsidRDefault="00CB018A" w:rsidP="006D1DE1">
      <w:pPr>
        <w:rPr>
          <w:b/>
        </w:rPr>
      </w:pPr>
      <w:r>
        <w:rPr>
          <w:b/>
        </w:rPr>
        <w:t xml:space="preserve">Appendix </w:t>
      </w:r>
      <w:r w:rsidR="00310BF5">
        <w:rPr>
          <w:b/>
        </w:rPr>
        <w:t>II</w:t>
      </w:r>
      <w:bookmarkStart w:id="0" w:name="_GoBack"/>
      <w:bookmarkEnd w:id="0"/>
      <w:r>
        <w:rPr>
          <w:b/>
        </w:rPr>
        <w:t>:</w:t>
      </w:r>
      <w:r w:rsidR="0091155F" w:rsidRPr="0091155F">
        <w:rPr>
          <w:b/>
        </w:rPr>
        <w:t xml:space="preserve"> </w:t>
      </w:r>
      <w:r w:rsidR="00B53898" w:rsidRPr="0091155F">
        <w:rPr>
          <w:b/>
        </w:rPr>
        <w:t>Data extraction form</w:t>
      </w:r>
    </w:p>
    <w:p w:rsidR="006D1DE1" w:rsidRDefault="006D1DE1" w:rsidP="006D1DE1">
      <w:r>
        <w:t xml:space="preserve">For those papers included in this systematic review, information </w:t>
      </w:r>
      <w:r w:rsidR="00601FF4">
        <w:t>was</w:t>
      </w:r>
      <w:r>
        <w:t xml:space="preserve"> extracted using the following form and copied into an Excel spreadsheet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6D1DE1" w:rsidTr="006D1DE1">
        <w:tc>
          <w:tcPr>
            <w:tcW w:w="9242" w:type="dxa"/>
            <w:tcBorders>
              <w:top w:val="single" w:sz="12" w:space="0" w:color="auto"/>
              <w:bottom w:val="single" w:sz="2" w:space="0" w:color="auto"/>
            </w:tcBorders>
          </w:tcPr>
          <w:p w:rsidR="006D1DE1" w:rsidRPr="005834B7" w:rsidRDefault="006D1DE1" w:rsidP="006D1DE1">
            <w:pPr>
              <w:spacing w:line="276" w:lineRule="auto"/>
              <w:rPr>
                <w:b/>
              </w:rPr>
            </w:pPr>
            <w:r w:rsidRPr="005834B7">
              <w:rPr>
                <w:b/>
              </w:rPr>
              <w:t>Study information</w:t>
            </w:r>
          </w:p>
        </w:tc>
      </w:tr>
      <w:tr w:rsidR="006D1DE1" w:rsidTr="006D1DE1">
        <w:tc>
          <w:tcPr>
            <w:tcW w:w="9242" w:type="dxa"/>
            <w:tcBorders>
              <w:top w:val="single" w:sz="2" w:space="0" w:color="auto"/>
            </w:tcBorders>
          </w:tcPr>
          <w:p w:rsidR="006D1DE1" w:rsidRDefault="006D1DE1" w:rsidP="006D1DE1">
            <w:pPr>
              <w:spacing w:line="276" w:lineRule="auto"/>
            </w:pPr>
            <w:r>
              <w:t xml:space="preserve">Authors 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Title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Year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Location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Study Objective</w:t>
            </w:r>
          </w:p>
        </w:tc>
      </w:tr>
      <w:tr w:rsidR="00C21E04" w:rsidTr="006D1DE1">
        <w:tc>
          <w:tcPr>
            <w:tcW w:w="9242" w:type="dxa"/>
          </w:tcPr>
          <w:p w:rsidR="00C21E04" w:rsidRDefault="00C21E04" w:rsidP="006D1DE1">
            <w:pPr>
              <w:spacing w:line="276" w:lineRule="auto"/>
            </w:pPr>
            <w:r>
              <w:t>Type of testing (e.g. monitoring / screening)</w:t>
            </w:r>
          </w:p>
        </w:tc>
      </w:tr>
      <w:tr w:rsidR="00C21E04" w:rsidTr="006D1DE1">
        <w:tc>
          <w:tcPr>
            <w:tcW w:w="9242" w:type="dxa"/>
          </w:tcPr>
          <w:p w:rsidR="00C21E04" w:rsidRDefault="00C21E04" w:rsidP="006D1DE1">
            <w:pPr>
              <w:spacing w:line="276" w:lineRule="auto"/>
            </w:pPr>
            <w:r>
              <w:t>Timing of test (e.g. annually, one-off, etc.)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Comparators included in analysis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Specific patient group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Type of economic evaluation</w:t>
            </w:r>
          </w:p>
        </w:tc>
      </w:tr>
      <w:tr w:rsidR="006D1DE1" w:rsidTr="006D1DE1">
        <w:tc>
          <w:tcPr>
            <w:tcW w:w="9242" w:type="dxa"/>
            <w:tcBorders>
              <w:bottom w:val="nil"/>
            </w:tcBorders>
          </w:tcPr>
          <w:p w:rsidR="006D1DE1" w:rsidRDefault="006D1DE1" w:rsidP="006D1DE1">
            <w:pPr>
              <w:spacing w:line="276" w:lineRule="auto"/>
            </w:pPr>
            <w:r>
              <w:t>Source of data to parameterise model</w:t>
            </w:r>
          </w:p>
        </w:tc>
      </w:tr>
      <w:tr w:rsidR="006D1DE1" w:rsidTr="006D1DE1">
        <w:tc>
          <w:tcPr>
            <w:tcW w:w="9242" w:type="dxa"/>
            <w:tcBorders>
              <w:top w:val="nil"/>
              <w:bottom w:val="single" w:sz="2" w:space="0" w:color="auto"/>
            </w:tcBorders>
          </w:tcPr>
          <w:p w:rsidR="006D1DE1" w:rsidRDefault="006D1DE1" w:rsidP="006D1DE1">
            <w:pPr>
              <w:spacing w:line="276" w:lineRule="auto"/>
            </w:pPr>
            <w:r>
              <w:t>Setting (e.g. resource limited, primary, secondary care)</w:t>
            </w:r>
          </w:p>
        </w:tc>
      </w:tr>
      <w:tr w:rsidR="006D1DE1" w:rsidTr="006D1DE1">
        <w:tc>
          <w:tcPr>
            <w:tcW w:w="9242" w:type="dxa"/>
            <w:tcBorders>
              <w:top w:val="single" w:sz="2" w:space="0" w:color="auto"/>
            </w:tcBorders>
          </w:tcPr>
          <w:p w:rsidR="006D1DE1" w:rsidRPr="00275139" w:rsidRDefault="006D1DE1" w:rsidP="006D1DE1">
            <w:pPr>
              <w:spacing w:line="276" w:lineRule="auto"/>
              <w:rPr>
                <w:b/>
              </w:rPr>
            </w:pPr>
            <w:r w:rsidRPr="00275139">
              <w:rPr>
                <w:b/>
              </w:rPr>
              <w:t>Modelling methodology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What type of model is used (e.g. Markov model, decision tree)?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How is the progression of CKD described in the analysis?</w:t>
            </w:r>
          </w:p>
        </w:tc>
      </w:tr>
      <w:tr w:rsidR="006D1DE1" w:rsidTr="006D1DE1">
        <w:tc>
          <w:tcPr>
            <w:tcW w:w="9242" w:type="dxa"/>
            <w:tcBorders>
              <w:bottom w:val="nil"/>
            </w:tcBorders>
          </w:tcPr>
          <w:p w:rsidR="006D1DE1" w:rsidRDefault="006D1DE1" w:rsidP="006D1DE1">
            <w:pPr>
              <w:spacing w:line="276" w:lineRule="auto"/>
            </w:pPr>
            <w:r>
              <w:t>What model structures have been used to describe the different model states?</w:t>
            </w:r>
          </w:p>
        </w:tc>
      </w:tr>
      <w:tr w:rsidR="006D1DE1" w:rsidTr="006D1DE1">
        <w:tc>
          <w:tcPr>
            <w:tcW w:w="9242" w:type="dxa"/>
            <w:tcBorders>
              <w:top w:val="nil"/>
              <w:bottom w:val="single" w:sz="2" w:space="0" w:color="auto"/>
            </w:tcBorders>
          </w:tcPr>
          <w:p w:rsidR="006D1DE1" w:rsidRPr="00B70C11" w:rsidRDefault="006D1DE1" w:rsidP="006D1DE1">
            <w:pPr>
              <w:spacing w:line="276" w:lineRule="auto"/>
            </w:pPr>
            <w:r w:rsidRPr="00B70C11">
              <w:t>Time horizon</w:t>
            </w:r>
          </w:p>
        </w:tc>
      </w:tr>
      <w:tr w:rsidR="006D1DE1" w:rsidTr="006D1DE1">
        <w:tc>
          <w:tcPr>
            <w:tcW w:w="9242" w:type="dxa"/>
            <w:tcBorders>
              <w:top w:val="single" w:sz="2" w:space="0" w:color="auto"/>
            </w:tcBorders>
          </w:tcPr>
          <w:p w:rsidR="006D1DE1" w:rsidRPr="002A7B5D" w:rsidRDefault="006D1DE1" w:rsidP="006D1DE1">
            <w:pPr>
              <w:spacing w:line="276" w:lineRule="auto"/>
              <w:rPr>
                <w:b/>
              </w:rPr>
            </w:pPr>
            <w:r>
              <w:rPr>
                <w:b/>
              </w:rPr>
              <w:t>Test</w:t>
            </w:r>
            <w:r w:rsidRPr="002A7B5D">
              <w:rPr>
                <w:b/>
              </w:rPr>
              <w:t xml:space="preserve"> </w:t>
            </w:r>
            <w:r>
              <w:rPr>
                <w:b/>
              </w:rPr>
              <w:t>accuracy</w:t>
            </w:r>
          </w:p>
        </w:tc>
      </w:tr>
      <w:tr w:rsidR="006D1DE1" w:rsidTr="006D1DE1">
        <w:tc>
          <w:tcPr>
            <w:tcW w:w="9242" w:type="dxa"/>
            <w:tcBorders>
              <w:bottom w:val="nil"/>
            </w:tcBorders>
          </w:tcPr>
          <w:p w:rsidR="006D1DE1" w:rsidRDefault="006D1DE1" w:rsidP="006D1DE1">
            <w:pPr>
              <w:spacing w:line="276" w:lineRule="auto"/>
            </w:pPr>
            <w:r>
              <w:t>Is test accuracy considered in the analysis and defined and justified?</w:t>
            </w:r>
          </w:p>
        </w:tc>
      </w:tr>
      <w:tr w:rsidR="006D1DE1" w:rsidTr="006D1DE1">
        <w:tc>
          <w:tcPr>
            <w:tcW w:w="9242" w:type="dxa"/>
            <w:tcBorders>
              <w:top w:val="nil"/>
              <w:bottom w:val="nil"/>
            </w:tcBorders>
          </w:tcPr>
          <w:p w:rsidR="006D1DE1" w:rsidRDefault="006D1DE1" w:rsidP="006D1DE1">
            <w:pPr>
              <w:spacing w:line="276" w:lineRule="auto"/>
            </w:pPr>
            <w:r>
              <w:t>Is the possibility of inaccurate (e.g. TN / FP, incorrect prognosis), indeterminate or test failure considered in the analysis?</w:t>
            </w:r>
          </w:p>
        </w:tc>
      </w:tr>
      <w:tr w:rsidR="006D1DE1" w:rsidTr="006D1DE1">
        <w:tc>
          <w:tcPr>
            <w:tcW w:w="9242" w:type="dxa"/>
            <w:tcBorders>
              <w:top w:val="nil"/>
              <w:bottom w:val="nil"/>
            </w:tcBorders>
          </w:tcPr>
          <w:p w:rsidR="006D1DE1" w:rsidRDefault="006D1DE1" w:rsidP="006D1DE1">
            <w:pPr>
              <w:spacing w:line="276" w:lineRule="auto"/>
            </w:pPr>
            <w:r>
              <w:t xml:space="preserve">Is the test accuracy subjected to any sensitivity analysis </w:t>
            </w:r>
          </w:p>
        </w:tc>
      </w:tr>
      <w:tr w:rsidR="006D1DE1" w:rsidTr="006D1DE1">
        <w:tc>
          <w:tcPr>
            <w:tcW w:w="9242" w:type="dxa"/>
            <w:tcBorders>
              <w:top w:val="single" w:sz="2" w:space="0" w:color="auto"/>
            </w:tcBorders>
          </w:tcPr>
          <w:p w:rsidR="006D1DE1" w:rsidRPr="002A7B5D" w:rsidRDefault="006D1DE1" w:rsidP="006D1DE1">
            <w:pPr>
              <w:spacing w:line="276" w:lineRule="auto"/>
              <w:rPr>
                <w:b/>
              </w:rPr>
            </w:pPr>
            <w:r w:rsidRPr="002A7B5D">
              <w:rPr>
                <w:b/>
              </w:rPr>
              <w:t>Patient outcomes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What patient outcomes are considered in the analysis (clinical events, quality of life, etc.)?</w:t>
            </w:r>
          </w:p>
        </w:tc>
      </w:tr>
      <w:tr w:rsidR="006D1DE1" w:rsidTr="006D1DE1">
        <w:tc>
          <w:tcPr>
            <w:tcW w:w="9242" w:type="dxa"/>
            <w:tcBorders>
              <w:bottom w:val="nil"/>
            </w:tcBorders>
          </w:tcPr>
          <w:p w:rsidR="006D1DE1" w:rsidRDefault="006D1DE1" w:rsidP="006D1DE1">
            <w:pPr>
              <w:spacing w:line="276" w:lineRule="auto"/>
            </w:pPr>
            <w:r>
              <w:t>Can patient outcomes be influenced by time delay as a result patients not receiving prompt treatment?</w:t>
            </w:r>
          </w:p>
        </w:tc>
      </w:tr>
      <w:tr w:rsidR="006D1DE1" w:rsidTr="006D1DE1">
        <w:tc>
          <w:tcPr>
            <w:tcW w:w="9242" w:type="dxa"/>
            <w:tcBorders>
              <w:top w:val="nil"/>
              <w:bottom w:val="single" w:sz="2" w:space="0" w:color="auto"/>
            </w:tcBorders>
          </w:tcPr>
          <w:p w:rsidR="006D1DE1" w:rsidRDefault="006D1DE1" w:rsidP="006D1DE1">
            <w:pPr>
              <w:spacing w:line="276" w:lineRule="auto"/>
            </w:pPr>
            <w:r>
              <w:t>Can patient outcomes be influenced by the timing of testing, decision making and treatment?</w:t>
            </w:r>
          </w:p>
        </w:tc>
      </w:tr>
      <w:tr w:rsidR="006D1DE1" w:rsidTr="006D1DE1">
        <w:tc>
          <w:tcPr>
            <w:tcW w:w="9242" w:type="dxa"/>
            <w:tcBorders>
              <w:top w:val="single" w:sz="2" w:space="0" w:color="auto"/>
            </w:tcBorders>
          </w:tcPr>
          <w:p w:rsidR="006D1DE1" w:rsidRPr="00B70C11" w:rsidRDefault="006D1DE1" w:rsidP="006D1DE1">
            <w:pPr>
              <w:spacing w:line="276" w:lineRule="auto"/>
              <w:rPr>
                <w:b/>
              </w:rPr>
            </w:pPr>
            <w:r w:rsidRPr="00B70C11">
              <w:rPr>
                <w:b/>
              </w:rPr>
              <w:t>Economic outcomes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Perspective (health care provider, societal)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If societal, what societal costs are incorporated in the analysis?</w:t>
            </w:r>
          </w:p>
        </w:tc>
      </w:tr>
      <w:tr w:rsidR="006D1DE1" w:rsidTr="006D1DE1">
        <w:tc>
          <w:tcPr>
            <w:tcW w:w="9242" w:type="dxa"/>
          </w:tcPr>
          <w:p w:rsidR="006D1DE1" w:rsidRDefault="006D1DE1" w:rsidP="006D1DE1">
            <w:pPr>
              <w:spacing w:line="276" w:lineRule="auto"/>
            </w:pPr>
            <w:r>
              <w:t>What was concluded from the analysis with respect to the cost-effectiveness of the tests?</w:t>
            </w:r>
          </w:p>
        </w:tc>
      </w:tr>
    </w:tbl>
    <w:p w:rsidR="004A1C3A" w:rsidRDefault="004A1C3A">
      <w:pPr>
        <w:spacing w:line="240" w:lineRule="auto"/>
        <w:jc w:val="left"/>
      </w:pPr>
    </w:p>
    <w:p w:rsidR="000C35BF" w:rsidRDefault="000C35BF" w:rsidP="005C052D">
      <w:pPr>
        <w:spacing w:line="480" w:lineRule="auto"/>
        <w:jc w:val="left"/>
      </w:pPr>
      <w:bookmarkStart w:id="1" w:name="_APPENDIX_5"/>
      <w:bookmarkEnd w:id="1"/>
    </w:p>
    <w:sectPr w:rsidR="000C35BF" w:rsidSect="003B724E">
      <w:footerReference w:type="default" r:id="rId9"/>
      <w:pgSz w:w="11906" w:h="16838" w:code="9"/>
      <w:pgMar w:top="1440" w:right="1440" w:bottom="1440" w:left="1440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540" w:rsidRDefault="00A93540" w:rsidP="003113A8">
      <w:pPr>
        <w:spacing w:line="240" w:lineRule="auto"/>
      </w:pPr>
      <w:r>
        <w:separator/>
      </w:r>
    </w:p>
  </w:endnote>
  <w:endnote w:type="continuationSeparator" w:id="0">
    <w:p w:rsidR="00A93540" w:rsidRDefault="00A93540" w:rsidP="003113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51708"/>
      <w:docPartObj>
        <w:docPartGallery w:val="Page Numbers (Bottom of Page)"/>
        <w:docPartUnique/>
      </w:docPartObj>
    </w:sdtPr>
    <w:sdtEndPr/>
    <w:sdtContent>
      <w:p w:rsidR="000C35BF" w:rsidRDefault="005C05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0B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35BF" w:rsidRDefault="000C3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540" w:rsidRDefault="00A93540" w:rsidP="003113A8">
      <w:pPr>
        <w:spacing w:line="240" w:lineRule="auto"/>
      </w:pPr>
      <w:r>
        <w:separator/>
      </w:r>
    </w:p>
  </w:footnote>
  <w:footnote w:type="continuationSeparator" w:id="0">
    <w:p w:rsidR="00A93540" w:rsidRDefault="00A93540" w:rsidP="003113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21C08"/>
    <w:multiLevelType w:val="hybridMultilevel"/>
    <w:tmpl w:val="3092E2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A1681F"/>
    <w:multiLevelType w:val="hybridMultilevel"/>
    <w:tmpl w:val="505AF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431294"/>
    <w:multiLevelType w:val="hybridMultilevel"/>
    <w:tmpl w:val="6DBC60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6890"/>
    <w:multiLevelType w:val="hybridMultilevel"/>
    <w:tmpl w:val="81D4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5A1211"/>
    <w:multiLevelType w:val="hybridMultilevel"/>
    <w:tmpl w:val="93A0E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0523FF"/>
    <w:multiLevelType w:val="multilevel"/>
    <w:tmpl w:val="24C4D48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3C444B75"/>
    <w:multiLevelType w:val="hybridMultilevel"/>
    <w:tmpl w:val="3DC07B26"/>
    <w:lvl w:ilvl="0" w:tplc="1B9EFA86">
      <w:start w:val="1"/>
      <w:numFmt w:val="decimal"/>
      <w:pStyle w:val="Heading1"/>
      <w:lvlText w:val="%1."/>
      <w:lvlJc w:val="left"/>
      <w:pPr>
        <w:ind w:left="720" w:hanging="360"/>
      </w:pPr>
      <w:rPr>
        <w:rFonts w:ascii="Arial" w:hAnsi="Arial" w:hint="default"/>
        <w:sz w:val="22"/>
        <w:szCs w:val="1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812BCF"/>
    <w:multiLevelType w:val="hybridMultilevel"/>
    <w:tmpl w:val="B8262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C428E8"/>
    <w:multiLevelType w:val="hybridMultilevel"/>
    <w:tmpl w:val="C1789ABC"/>
    <w:lvl w:ilvl="0" w:tplc="0C046E0E">
      <w:start w:val="1"/>
      <w:numFmt w:val="decimal"/>
      <w:pStyle w:val="Heading3"/>
      <w:lvlText w:val="1.1.%1"/>
      <w:lvlJc w:val="left"/>
      <w:pPr>
        <w:ind w:left="360" w:hanging="36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1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872A58"/>
    <w:multiLevelType w:val="hybridMultilevel"/>
    <w:tmpl w:val="CE3EE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8B3973"/>
    <w:multiLevelType w:val="hybridMultilevel"/>
    <w:tmpl w:val="475CE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C8424C"/>
    <w:multiLevelType w:val="hybridMultilevel"/>
    <w:tmpl w:val="2E1A2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D46895"/>
    <w:multiLevelType w:val="hybridMultilevel"/>
    <w:tmpl w:val="C0EE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8"/>
  </w:num>
  <w:num w:numId="8">
    <w:abstractNumId w:val="8"/>
  </w:num>
  <w:num w:numId="9">
    <w:abstractNumId w:val="6"/>
  </w:num>
  <w:num w:numId="10">
    <w:abstractNumId w:val="5"/>
  </w:num>
  <w:num w:numId="11">
    <w:abstractNumId w:val="8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6"/>
  </w:num>
  <w:num w:numId="18">
    <w:abstractNumId w:val="5"/>
  </w:num>
  <w:num w:numId="19">
    <w:abstractNumId w:val="8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1"/>
  </w:num>
  <w:num w:numId="26">
    <w:abstractNumId w:val="7"/>
  </w:num>
  <w:num w:numId="27">
    <w:abstractNumId w:val="0"/>
  </w:num>
  <w:num w:numId="28">
    <w:abstractNumId w:val="12"/>
  </w:num>
  <w:num w:numId="29">
    <w:abstractNumId w:val="2"/>
  </w:num>
  <w:num w:numId="30">
    <w:abstractNumId w:val="11"/>
  </w:num>
  <w:num w:numId="31">
    <w:abstractNumId w:val="9"/>
  </w:num>
  <w:num w:numId="32">
    <w:abstractNumId w:val="4"/>
  </w:num>
  <w:num w:numId="33">
    <w:abstractNumId w:val="3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zfx50dr0529cersx55r9edt5r2pr9fpaf0&quot;&gt;General references&lt;record-ids&gt;&lt;item&gt;1&lt;/item&gt;&lt;item&gt;3&lt;/item&gt;&lt;item&gt;4&lt;/item&gt;&lt;item&gt;5&lt;/item&gt;&lt;item&gt;6&lt;/item&gt;&lt;/record-ids&gt;&lt;/item&gt;&lt;item db-id=&quot;d0wsvs05srwvd4efr04pzf5deefeddvt25dv&quot;&gt;CKD Systematic Review&lt;record-ids&gt;&lt;item&gt;1449&lt;/item&gt;&lt;item&gt;1523&lt;/item&gt;&lt;item&gt;1597&lt;/item&gt;&lt;item&gt;1633&lt;/item&gt;&lt;item&gt;1796&lt;/item&gt;&lt;item&gt;1876&lt;/item&gt;&lt;item&gt;1902&lt;/item&gt;&lt;item&gt;1945&lt;/item&gt;&lt;item&gt;1991&lt;/item&gt;&lt;item&gt;199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rmingham database&lt;/item&gt;&lt;/Libraries&gt;&lt;/ENLibraries&gt;"/>
  </w:docVars>
  <w:rsids>
    <w:rsidRoot w:val="00782849"/>
    <w:rsid w:val="00017AF3"/>
    <w:rsid w:val="0002322F"/>
    <w:rsid w:val="00041AD6"/>
    <w:rsid w:val="0004493C"/>
    <w:rsid w:val="0004557C"/>
    <w:rsid w:val="0004662B"/>
    <w:rsid w:val="000513D1"/>
    <w:rsid w:val="0005215D"/>
    <w:rsid w:val="0005490B"/>
    <w:rsid w:val="00062DD6"/>
    <w:rsid w:val="0006570D"/>
    <w:rsid w:val="00066B84"/>
    <w:rsid w:val="00071236"/>
    <w:rsid w:val="000717C0"/>
    <w:rsid w:val="00076B3C"/>
    <w:rsid w:val="00084532"/>
    <w:rsid w:val="00085A31"/>
    <w:rsid w:val="00087A5F"/>
    <w:rsid w:val="000910F5"/>
    <w:rsid w:val="00092749"/>
    <w:rsid w:val="00092761"/>
    <w:rsid w:val="00092DD3"/>
    <w:rsid w:val="00097A8C"/>
    <w:rsid w:val="000A0762"/>
    <w:rsid w:val="000A0A67"/>
    <w:rsid w:val="000A13AA"/>
    <w:rsid w:val="000A26ED"/>
    <w:rsid w:val="000B192A"/>
    <w:rsid w:val="000B5122"/>
    <w:rsid w:val="000B78FF"/>
    <w:rsid w:val="000B7DDB"/>
    <w:rsid w:val="000C35BF"/>
    <w:rsid w:val="000C4E4B"/>
    <w:rsid w:val="000C64DA"/>
    <w:rsid w:val="000D0C60"/>
    <w:rsid w:val="000D36AF"/>
    <w:rsid w:val="000D3B0C"/>
    <w:rsid w:val="000D6F5D"/>
    <w:rsid w:val="000E526E"/>
    <w:rsid w:val="000E53AC"/>
    <w:rsid w:val="000E5C72"/>
    <w:rsid w:val="000F5201"/>
    <w:rsid w:val="00101F6F"/>
    <w:rsid w:val="001047EF"/>
    <w:rsid w:val="00106104"/>
    <w:rsid w:val="00106495"/>
    <w:rsid w:val="0011152B"/>
    <w:rsid w:val="001160AD"/>
    <w:rsid w:val="00116645"/>
    <w:rsid w:val="00123A9A"/>
    <w:rsid w:val="00137877"/>
    <w:rsid w:val="00153D55"/>
    <w:rsid w:val="001565F2"/>
    <w:rsid w:val="001647CE"/>
    <w:rsid w:val="001664B2"/>
    <w:rsid w:val="00166E4C"/>
    <w:rsid w:val="00167EB7"/>
    <w:rsid w:val="00176260"/>
    <w:rsid w:val="001823E0"/>
    <w:rsid w:val="0019090E"/>
    <w:rsid w:val="001937CD"/>
    <w:rsid w:val="00193B62"/>
    <w:rsid w:val="00193EA4"/>
    <w:rsid w:val="00194317"/>
    <w:rsid w:val="001A03FF"/>
    <w:rsid w:val="001A3202"/>
    <w:rsid w:val="001A69E0"/>
    <w:rsid w:val="001B2BC2"/>
    <w:rsid w:val="001B4741"/>
    <w:rsid w:val="001B561A"/>
    <w:rsid w:val="001C6DDB"/>
    <w:rsid w:val="001D491C"/>
    <w:rsid w:val="001E6BA4"/>
    <w:rsid w:val="001F3298"/>
    <w:rsid w:val="001F5FBE"/>
    <w:rsid w:val="00200DFA"/>
    <w:rsid w:val="00200E20"/>
    <w:rsid w:val="00205150"/>
    <w:rsid w:val="00206B6E"/>
    <w:rsid w:val="00210311"/>
    <w:rsid w:val="00217B47"/>
    <w:rsid w:val="00223356"/>
    <w:rsid w:val="0022492B"/>
    <w:rsid w:val="00224EBE"/>
    <w:rsid w:val="00224F25"/>
    <w:rsid w:val="00226603"/>
    <w:rsid w:val="00234BF0"/>
    <w:rsid w:val="00236994"/>
    <w:rsid w:val="00241998"/>
    <w:rsid w:val="00242D81"/>
    <w:rsid w:val="00242D92"/>
    <w:rsid w:val="002578DD"/>
    <w:rsid w:val="00257B06"/>
    <w:rsid w:val="0026162A"/>
    <w:rsid w:val="00261666"/>
    <w:rsid w:val="002631BD"/>
    <w:rsid w:val="002633AA"/>
    <w:rsid w:val="00264954"/>
    <w:rsid w:val="0026509B"/>
    <w:rsid w:val="00272894"/>
    <w:rsid w:val="00275139"/>
    <w:rsid w:val="00275EE1"/>
    <w:rsid w:val="002808EB"/>
    <w:rsid w:val="002816BD"/>
    <w:rsid w:val="00287653"/>
    <w:rsid w:val="00291507"/>
    <w:rsid w:val="00294892"/>
    <w:rsid w:val="00296B70"/>
    <w:rsid w:val="002A14AE"/>
    <w:rsid w:val="002A7B5D"/>
    <w:rsid w:val="002B0557"/>
    <w:rsid w:val="002B061C"/>
    <w:rsid w:val="002B3624"/>
    <w:rsid w:val="002C4B72"/>
    <w:rsid w:val="002C5EFE"/>
    <w:rsid w:val="002C6ED4"/>
    <w:rsid w:val="002D2037"/>
    <w:rsid w:val="002D5EDE"/>
    <w:rsid w:val="002D6186"/>
    <w:rsid w:val="002E6B16"/>
    <w:rsid w:val="002F1DF0"/>
    <w:rsid w:val="002F53C9"/>
    <w:rsid w:val="002F5D2A"/>
    <w:rsid w:val="00301ABF"/>
    <w:rsid w:val="003024D9"/>
    <w:rsid w:val="00302CDD"/>
    <w:rsid w:val="00303247"/>
    <w:rsid w:val="00305DFC"/>
    <w:rsid w:val="0030690B"/>
    <w:rsid w:val="00307FA3"/>
    <w:rsid w:val="00310BF5"/>
    <w:rsid w:val="003113A8"/>
    <w:rsid w:val="00317B39"/>
    <w:rsid w:val="00324C64"/>
    <w:rsid w:val="00327A86"/>
    <w:rsid w:val="00331FDC"/>
    <w:rsid w:val="00336C9C"/>
    <w:rsid w:val="003376D3"/>
    <w:rsid w:val="00340A9B"/>
    <w:rsid w:val="003410C5"/>
    <w:rsid w:val="00345D0C"/>
    <w:rsid w:val="0035155F"/>
    <w:rsid w:val="00352119"/>
    <w:rsid w:val="003525E1"/>
    <w:rsid w:val="00352835"/>
    <w:rsid w:val="00361E04"/>
    <w:rsid w:val="0036524C"/>
    <w:rsid w:val="00370421"/>
    <w:rsid w:val="00372ECF"/>
    <w:rsid w:val="00376FD1"/>
    <w:rsid w:val="003777D4"/>
    <w:rsid w:val="00383917"/>
    <w:rsid w:val="00384B09"/>
    <w:rsid w:val="00391AE5"/>
    <w:rsid w:val="00395403"/>
    <w:rsid w:val="0039677D"/>
    <w:rsid w:val="003A1F2C"/>
    <w:rsid w:val="003A3DDC"/>
    <w:rsid w:val="003A4DCC"/>
    <w:rsid w:val="003B13AE"/>
    <w:rsid w:val="003B29CC"/>
    <w:rsid w:val="003B49B5"/>
    <w:rsid w:val="003B4A4C"/>
    <w:rsid w:val="003B724E"/>
    <w:rsid w:val="003D1E98"/>
    <w:rsid w:val="003D2355"/>
    <w:rsid w:val="003D4945"/>
    <w:rsid w:val="003E1493"/>
    <w:rsid w:val="003E6DBE"/>
    <w:rsid w:val="003F0C45"/>
    <w:rsid w:val="003F0C4E"/>
    <w:rsid w:val="00401CB5"/>
    <w:rsid w:val="00402A9A"/>
    <w:rsid w:val="004063ED"/>
    <w:rsid w:val="004103E3"/>
    <w:rsid w:val="00413F93"/>
    <w:rsid w:val="00422112"/>
    <w:rsid w:val="00424BA2"/>
    <w:rsid w:val="0042578E"/>
    <w:rsid w:val="00425FCD"/>
    <w:rsid w:val="0042782E"/>
    <w:rsid w:val="00432736"/>
    <w:rsid w:val="004337AA"/>
    <w:rsid w:val="00435216"/>
    <w:rsid w:val="00440ED5"/>
    <w:rsid w:val="00444274"/>
    <w:rsid w:val="0044447A"/>
    <w:rsid w:val="0045459A"/>
    <w:rsid w:val="00456D7D"/>
    <w:rsid w:val="00463DD9"/>
    <w:rsid w:val="00464DDD"/>
    <w:rsid w:val="0046613E"/>
    <w:rsid w:val="0046664C"/>
    <w:rsid w:val="00474A4D"/>
    <w:rsid w:val="00486BDB"/>
    <w:rsid w:val="004913FF"/>
    <w:rsid w:val="00492A50"/>
    <w:rsid w:val="00493FD7"/>
    <w:rsid w:val="00497A6B"/>
    <w:rsid w:val="004A0B87"/>
    <w:rsid w:val="004A1C3A"/>
    <w:rsid w:val="004A2C02"/>
    <w:rsid w:val="004A3CC2"/>
    <w:rsid w:val="004A68AF"/>
    <w:rsid w:val="004B3F12"/>
    <w:rsid w:val="004C5986"/>
    <w:rsid w:val="004C769C"/>
    <w:rsid w:val="004D46CE"/>
    <w:rsid w:val="004E22F4"/>
    <w:rsid w:val="004E2405"/>
    <w:rsid w:val="004E32E3"/>
    <w:rsid w:val="004E3346"/>
    <w:rsid w:val="004E4D61"/>
    <w:rsid w:val="004E693A"/>
    <w:rsid w:val="004F2C54"/>
    <w:rsid w:val="004F3F7A"/>
    <w:rsid w:val="004F60B4"/>
    <w:rsid w:val="0050215B"/>
    <w:rsid w:val="00502559"/>
    <w:rsid w:val="00505AE8"/>
    <w:rsid w:val="00505DE9"/>
    <w:rsid w:val="005100B7"/>
    <w:rsid w:val="00517865"/>
    <w:rsid w:val="00531376"/>
    <w:rsid w:val="005328DF"/>
    <w:rsid w:val="00532E22"/>
    <w:rsid w:val="00541422"/>
    <w:rsid w:val="00555805"/>
    <w:rsid w:val="00562BB4"/>
    <w:rsid w:val="005705AC"/>
    <w:rsid w:val="00573F60"/>
    <w:rsid w:val="00576FB9"/>
    <w:rsid w:val="0058261D"/>
    <w:rsid w:val="005834B7"/>
    <w:rsid w:val="00586EA0"/>
    <w:rsid w:val="00591275"/>
    <w:rsid w:val="00591BE1"/>
    <w:rsid w:val="005A1BA0"/>
    <w:rsid w:val="005A554A"/>
    <w:rsid w:val="005A592E"/>
    <w:rsid w:val="005B1AB0"/>
    <w:rsid w:val="005B322E"/>
    <w:rsid w:val="005B493A"/>
    <w:rsid w:val="005B5779"/>
    <w:rsid w:val="005C052D"/>
    <w:rsid w:val="005C714F"/>
    <w:rsid w:val="005D5318"/>
    <w:rsid w:val="005E217E"/>
    <w:rsid w:val="005F39BC"/>
    <w:rsid w:val="00600C74"/>
    <w:rsid w:val="00601FF4"/>
    <w:rsid w:val="00610D26"/>
    <w:rsid w:val="006113DF"/>
    <w:rsid w:val="00612375"/>
    <w:rsid w:val="00614A2A"/>
    <w:rsid w:val="006167BF"/>
    <w:rsid w:val="00621851"/>
    <w:rsid w:val="00621DDE"/>
    <w:rsid w:val="00621E1D"/>
    <w:rsid w:val="00623BCA"/>
    <w:rsid w:val="00630AC1"/>
    <w:rsid w:val="00632A69"/>
    <w:rsid w:val="00634EF8"/>
    <w:rsid w:val="00637BFF"/>
    <w:rsid w:val="00647CA2"/>
    <w:rsid w:val="00660846"/>
    <w:rsid w:val="0066129D"/>
    <w:rsid w:val="00662FA8"/>
    <w:rsid w:val="00664DB4"/>
    <w:rsid w:val="00677CA6"/>
    <w:rsid w:val="00683D83"/>
    <w:rsid w:val="00685EF0"/>
    <w:rsid w:val="006913D3"/>
    <w:rsid w:val="00692A50"/>
    <w:rsid w:val="00693546"/>
    <w:rsid w:val="0069508D"/>
    <w:rsid w:val="00697F61"/>
    <w:rsid w:val="006A455E"/>
    <w:rsid w:val="006B6831"/>
    <w:rsid w:val="006D1DE1"/>
    <w:rsid w:val="006D3640"/>
    <w:rsid w:val="006E614B"/>
    <w:rsid w:val="006F5335"/>
    <w:rsid w:val="006F5792"/>
    <w:rsid w:val="00702138"/>
    <w:rsid w:val="007037E7"/>
    <w:rsid w:val="00710DB8"/>
    <w:rsid w:val="007162B7"/>
    <w:rsid w:val="00723972"/>
    <w:rsid w:val="00727148"/>
    <w:rsid w:val="00736173"/>
    <w:rsid w:val="00743755"/>
    <w:rsid w:val="00750CD3"/>
    <w:rsid w:val="00750F6C"/>
    <w:rsid w:val="00753B16"/>
    <w:rsid w:val="007544B2"/>
    <w:rsid w:val="00755028"/>
    <w:rsid w:val="00757B8B"/>
    <w:rsid w:val="00760F4B"/>
    <w:rsid w:val="00760FC7"/>
    <w:rsid w:val="00763CD1"/>
    <w:rsid w:val="0076610E"/>
    <w:rsid w:val="00767F33"/>
    <w:rsid w:val="00770965"/>
    <w:rsid w:val="007748B3"/>
    <w:rsid w:val="0077580F"/>
    <w:rsid w:val="0077601B"/>
    <w:rsid w:val="00781599"/>
    <w:rsid w:val="00782849"/>
    <w:rsid w:val="00796A32"/>
    <w:rsid w:val="007A09AC"/>
    <w:rsid w:val="007A3294"/>
    <w:rsid w:val="007A3816"/>
    <w:rsid w:val="007A386C"/>
    <w:rsid w:val="007B0337"/>
    <w:rsid w:val="007B15F1"/>
    <w:rsid w:val="007C0B50"/>
    <w:rsid w:val="007C4503"/>
    <w:rsid w:val="007D3C43"/>
    <w:rsid w:val="007D481D"/>
    <w:rsid w:val="007D5C4C"/>
    <w:rsid w:val="007E7CDA"/>
    <w:rsid w:val="007F27BE"/>
    <w:rsid w:val="007F3C8B"/>
    <w:rsid w:val="00805397"/>
    <w:rsid w:val="008073AE"/>
    <w:rsid w:val="00807C77"/>
    <w:rsid w:val="00824D37"/>
    <w:rsid w:val="00832506"/>
    <w:rsid w:val="00842199"/>
    <w:rsid w:val="00843D34"/>
    <w:rsid w:val="0085051D"/>
    <w:rsid w:val="008537EE"/>
    <w:rsid w:val="008547FC"/>
    <w:rsid w:val="00857FC4"/>
    <w:rsid w:val="00860A62"/>
    <w:rsid w:val="00862548"/>
    <w:rsid w:val="008639C0"/>
    <w:rsid w:val="00864109"/>
    <w:rsid w:val="00867761"/>
    <w:rsid w:val="00871319"/>
    <w:rsid w:val="00874B8F"/>
    <w:rsid w:val="008765FD"/>
    <w:rsid w:val="00893006"/>
    <w:rsid w:val="00897A80"/>
    <w:rsid w:val="008A0B4B"/>
    <w:rsid w:val="008B538A"/>
    <w:rsid w:val="008B5C2B"/>
    <w:rsid w:val="008B6909"/>
    <w:rsid w:val="008B78E7"/>
    <w:rsid w:val="008C0897"/>
    <w:rsid w:val="008C19F9"/>
    <w:rsid w:val="008C456F"/>
    <w:rsid w:val="008D0EF9"/>
    <w:rsid w:val="008D2AC2"/>
    <w:rsid w:val="008D3BA8"/>
    <w:rsid w:val="008E2DD4"/>
    <w:rsid w:val="008E4FD4"/>
    <w:rsid w:val="008E75E4"/>
    <w:rsid w:val="008F07DB"/>
    <w:rsid w:val="008F07FD"/>
    <w:rsid w:val="008F38F9"/>
    <w:rsid w:val="008F664B"/>
    <w:rsid w:val="00904AC3"/>
    <w:rsid w:val="009055E4"/>
    <w:rsid w:val="009068D6"/>
    <w:rsid w:val="00911552"/>
    <w:rsid w:val="0091155F"/>
    <w:rsid w:val="00913FA3"/>
    <w:rsid w:val="00915DE6"/>
    <w:rsid w:val="00920821"/>
    <w:rsid w:val="00926822"/>
    <w:rsid w:val="009273BE"/>
    <w:rsid w:val="0092794A"/>
    <w:rsid w:val="00927C4C"/>
    <w:rsid w:val="009314C9"/>
    <w:rsid w:val="009327B3"/>
    <w:rsid w:val="00933D67"/>
    <w:rsid w:val="009357CA"/>
    <w:rsid w:val="00935A6C"/>
    <w:rsid w:val="0094169A"/>
    <w:rsid w:val="009517B5"/>
    <w:rsid w:val="0095384A"/>
    <w:rsid w:val="0095765F"/>
    <w:rsid w:val="0096227B"/>
    <w:rsid w:val="00962806"/>
    <w:rsid w:val="00964EAF"/>
    <w:rsid w:val="00965600"/>
    <w:rsid w:val="0097003B"/>
    <w:rsid w:val="009704D7"/>
    <w:rsid w:val="0097346E"/>
    <w:rsid w:val="00973A0C"/>
    <w:rsid w:val="00982A82"/>
    <w:rsid w:val="009852B9"/>
    <w:rsid w:val="00985662"/>
    <w:rsid w:val="00986B60"/>
    <w:rsid w:val="0099364A"/>
    <w:rsid w:val="009937B9"/>
    <w:rsid w:val="009961A8"/>
    <w:rsid w:val="009967E8"/>
    <w:rsid w:val="009B3E74"/>
    <w:rsid w:val="009C0196"/>
    <w:rsid w:val="009C14A9"/>
    <w:rsid w:val="009C1AE8"/>
    <w:rsid w:val="009D1304"/>
    <w:rsid w:val="009D35F3"/>
    <w:rsid w:val="009D44AE"/>
    <w:rsid w:val="009E38F9"/>
    <w:rsid w:val="009E4E1F"/>
    <w:rsid w:val="009F0EB8"/>
    <w:rsid w:val="009F18AE"/>
    <w:rsid w:val="009F31F0"/>
    <w:rsid w:val="009F5AC6"/>
    <w:rsid w:val="009F70AB"/>
    <w:rsid w:val="00A010F6"/>
    <w:rsid w:val="00A016A0"/>
    <w:rsid w:val="00A03BAC"/>
    <w:rsid w:val="00A07316"/>
    <w:rsid w:val="00A12B6B"/>
    <w:rsid w:val="00A163FF"/>
    <w:rsid w:val="00A274B5"/>
    <w:rsid w:val="00A414B8"/>
    <w:rsid w:val="00A4618A"/>
    <w:rsid w:val="00A4645A"/>
    <w:rsid w:val="00A4788C"/>
    <w:rsid w:val="00A47AFD"/>
    <w:rsid w:val="00A52889"/>
    <w:rsid w:val="00A55D1C"/>
    <w:rsid w:val="00A55DBE"/>
    <w:rsid w:val="00A602C8"/>
    <w:rsid w:val="00A67DCD"/>
    <w:rsid w:val="00A67E22"/>
    <w:rsid w:val="00A748CB"/>
    <w:rsid w:val="00A74F3A"/>
    <w:rsid w:val="00A75D88"/>
    <w:rsid w:val="00A80441"/>
    <w:rsid w:val="00A8182B"/>
    <w:rsid w:val="00A862EF"/>
    <w:rsid w:val="00A93540"/>
    <w:rsid w:val="00A96022"/>
    <w:rsid w:val="00A9727D"/>
    <w:rsid w:val="00AA1AC0"/>
    <w:rsid w:val="00AA682C"/>
    <w:rsid w:val="00AA70EC"/>
    <w:rsid w:val="00AB7D8A"/>
    <w:rsid w:val="00AC2113"/>
    <w:rsid w:val="00AC38A6"/>
    <w:rsid w:val="00AC4F27"/>
    <w:rsid w:val="00AD5A55"/>
    <w:rsid w:val="00AD630E"/>
    <w:rsid w:val="00AE2578"/>
    <w:rsid w:val="00AE43B8"/>
    <w:rsid w:val="00AE48D9"/>
    <w:rsid w:val="00AE51A0"/>
    <w:rsid w:val="00AE5935"/>
    <w:rsid w:val="00AF2011"/>
    <w:rsid w:val="00B025F3"/>
    <w:rsid w:val="00B04ABA"/>
    <w:rsid w:val="00B06646"/>
    <w:rsid w:val="00B13600"/>
    <w:rsid w:val="00B139C6"/>
    <w:rsid w:val="00B15460"/>
    <w:rsid w:val="00B16044"/>
    <w:rsid w:val="00B22A31"/>
    <w:rsid w:val="00B26832"/>
    <w:rsid w:val="00B26EFE"/>
    <w:rsid w:val="00B274CD"/>
    <w:rsid w:val="00B318E8"/>
    <w:rsid w:val="00B3543A"/>
    <w:rsid w:val="00B42E25"/>
    <w:rsid w:val="00B529EA"/>
    <w:rsid w:val="00B53898"/>
    <w:rsid w:val="00B55939"/>
    <w:rsid w:val="00B55EEE"/>
    <w:rsid w:val="00B563ED"/>
    <w:rsid w:val="00B56407"/>
    <w:rsid w:val="00B564EA"/>
    <w:rsid w:val="00B57174"/>
    <w:rsid w:val="00B662B3"/>
    <w:rsid w:val="00B70C11"/>
    <w:rsid w:val="00B71CAE"/>
    <w:rsid w:val="00B76533"/>
    <w:rsid w:val="00B77279"/>
    <w:rsid w:val="00B819EA"/>
    <w:rsid w:val="00B81E41"/>
    <w:rsid w:val="00B8269C"/>
    <w:rsid w:val="00B82CFD"/>
    <w:rsid w:val="00B83503"/>
    <w:rsid w:val="00B85C11"/>
    <w:rsid w:val="00B872CA"/>
    <w:rsid w:val="00B91813"/>
    <w:rsid w:val="00BB2634"/>
    <w:rsid w:val="00BB694C"/>
    <w:rsid w:val="00BC0ED9"/>
    <w:rsid w:val="00BC11D4"/>
    <w:rsid w:val="00BC6273"/>
    <w:rsid w:val="00BD5CE5"/>
    <w:rsid w:val="00BD725D"/>
    <w:rsid w:val="00BD74E4"/>
    <w:rsid w:val="00BE04B0"/>
    <w:rsid w:val="00BE0A0F"/>
    <w:rsid w:val="00BE7147"/>
    <w:rsid w:val="00BF1485"/>
    <w:rsid w:val="00BF357A"/>
    <w:rsid w:val="00BF68AD"/>
    <w:rsid w:val="00C004F4"/>
    <w:rsid w:val="00C017B6"/>
    <w:rsid w:val="00C019A0"/>
    <w:rsid w:val="00C03138"/>
    <w:rsid w:val="00C10F08"/>
    <w:rsid w:val="00C14333"/>
    <w:rsid w:val="00C21E04"/>
    <w:rsid w:val="00C227F0"/>
    <w:rsid w:val="00C2325D"/>
    <w:rsid w:val="00C3223D"/>
    <w:rsid w:val="00C357BF"/>
    <w:rsid w:val="00C36EFD"/>
    <w:rsid w:val="00C37D38"/>
    <w:rsid w:val="00C51FEE"/>
    <w:rsid w:val="00C52D23"/>
    <w:rsid w:val="00C63074"/>
    <w:rsid w:val="00C64452"/>
    <w:rsid w:val="00C646AC"/>
    <w:rsid w:val="00C736DB"/>
    <w:rsid w:val="00C84F07"/>
    <w:rsid w:val="00C8529D"/>
    <w:rsid w:val="00C87B5B"/>
    <w:rsid w:val="00C91168"/>
    <w:rsid w:val="00CA1478"/>
    <w:rsid w:val="00CA3A30"/>
    <w:rsid w:val="00CA45FA"/>
    <w:rsid w:val="00CA6028"/>
    <w:rsid w:val="00CB018A"/>
    <w:rsid w:val="00CB4CE2"/>
    <w:rsid w:val="00CC1838"/>
    <w:rsid w:val="00CC4DC5"/>
    <w:rsid w:val="00CD16F0"/>
    <w:rsid w:val="00CE142E"/>
    <w:rsid w:val="00CF0E4F"/>
    <w:rsid w:val="00CF3B22"/>
    <w:rsid w:val="00CF6698"/>
    <w:rsid w:val="00D128B1"/>
    <w:rsid w:val="00D16635"/>
    <w:rsid w:val="00D25DB6"/>
    <w:rsid w:val="00D352DE"/>
    <w:rsid w:val="00D403E6"/>
    <w:rsid w:val="00D704B6"/>
    <w:rsid w:val="00D72D81"/>
    <w:rsid w:val="00D7403E"/>
    <w:rsid w:val="00D754C2"/>
    <w:rsid w:val="00D82CB0"/>
    <w:rsid w:val="00D83CB7"/>
    <w:rsid w:val="00D86310"/>
    <w:rsid w:val="00D8731B"/>
    <w:rsid w:val="00D90EE2"/>
    <w:rsid w:val="00D91F9A"/>
    <w:rsid w:val="00D9557C"/>
    <w:rsid w:val="00D97127"/>
    <w:rsid w:val="00DA5435"/>
    <w:rsid w:val="00DC4527"/>
    <w:rsid w:val="00DC72DC"/>
    <w:rsid w:val="00DD1B9E"/>
    <w:rsid w:val="00DD537D"/>
    <w:rsid w:val="00DD69D4"/>
    <w:rsid w:val="00DE1B78"/>
    <w:rsid w:val="00DE1BE8"/>
    <w:rsid w:val="00DE3348"/>
    <w:rsid w:val="00DE5B35"/>
    <w:rsid w:val="00DF400E"/>
    <w:rsid w:val="00DF6A7F"/>
    <w:rsid w:val="00DF7EEB"/>
    <w:rsid w:val="00E16F91"/>
    <w:rsid w:val="00E213B3"/>
    <w:rsid w:val="00E255DE"/>
    <w:rsid w:val="00E329FD"/>
    <w:rsid w:val="00E32C44"/>
    <w:rsid w:val="00E44AE2"/>
    <w:rsid w:val="00E548FC"/>
    <w:rsid w:val="00E550FB"/>
    <w:rsid w:val="00E55295"/>
    <w:rsid w:val="00E60241"/>
    <w:rsid w:val="00E65CF2"/>
    <w:rsid w:val="00E75950"/>
    <w:rsid w:val="00E77933"/>
    <w:rsid w:val="00E85E4E"/>
    <w:rsid w:val="00E94EC1"/>
    <w:rsid w:val="00EA038D"/>
    <w:rsid w:val="00EA3145"/>
    <w:rsid w:val="00EB39BA"/>
    <w:rsid w:val="00EB7844"/>
    <w:rsid w:val="00EC3F1A"/>
    <w:rsid w:val="00EC4063"/>
    <w:rsid w:val="00ED0962"/>
    <w:rsid w:val="00ED42B3"/>
    <w:rsid w:val="00EE1121"/>
    <w:rsid w:val="00EE20EC"/>
    <w:rsid w:val="00EE6DD5"/>
    <w:rsid w:val="00EF0279"/>
    <w:rsid w:val="00F00740"/>
    <w:rsid w:val="00F01D74"/>
    <w:rsid w:val="00F12D17"/>
    <w:rsid w:val="00F12D7C"/>
    <w:rsid w:val="00F176E5"/>
    <w:rsid w:val="00F219D3"/>
    <w:rsid w:val="00F33E0D"/>
    <w:rsid w:val="00F33E88"/>
    <w:rsid w:val="00F36DD4"/>
    <w:rsid w:val="00F41767"/>
    <w:rsid w:val="00F433B4"/>
    <w:rsid w:val="00F468D2"/>
    <w:rsid w:val="00F474F7"/>
    <w:rsid w:val="00F510DA"/>
    <w:rsid w:val="00F53010"/>
    <w:rsid w:val="00F65973"/>
    <w:rsid w:val="00F75247"/>
    <w:rsid w:val="00F753FB"/>
    <w:rsid w:val="00F77016"/>
    <w:rsid w:val="00F854CC"/>
    <w:rsid w:val="00F85523"/>
    <w:rsid w:val="00F85754"/>
    <w:rsid w:val="00F91536"/>
    <w:rsid w:val="00F960EA"/>
    <w:rsid w:val="00FA0CCE"/>
    <w:rsid w:val="00FC1015"/>
    <w:rsid w:val="00FC208E"/>
    <w:rsid w:val="00FC3690"/>
    <w:rsid w:val="00FC765D"/>
    <w:rsid w:val="00FD27BC"/>
    <w:rsid w:val="00FE5A7F"/>
    <w:rsid w:val="00FE70B0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F7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474F7"/>
    <w:pPr>
      <w:keepNext/>
      <w:numPr>
        <w:numId w:val="17"/>
      </w:numPr>
      <w:outlineLvl w:val="0"/>
    </w:pPr>
    <w:rPr>
      <w:rFonts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F474F7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Arial"/>
      <w:b/>
      <w:bCs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F474F7"/>
    <w:pPr>
      <w:keepNext/>
      <w:numPr>
        <w:numId w:val="19"/>
      </w:numPr>
      <w:spacing w:before="240" w:after="60"/>
      <w:outlineLvl w:val="2"/>
    </w:pPr>
    <w:rPr>
      <w:rFonts w:eastAsia="Times New Roman" w:cs="Arial"/>
      <w:bCs/>
      <w:i/>
      <w:lang w:val="en-US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F474F7"/>
    <w:pPr>
      <w:keepNext/>
      <w:numPr>
        <w:ilvl w:val="3"/>
        <w:numId w:val="24"/>
      </w:numPr>
      <w:spacing w:before="240" w:after="60"/>
      <w:outlineLvl w:val="3"/>
    </w:pPr>
    <w:rPr>
      <w:rFonts w:eastAsia="Times New Roman"/>
      <w:bCs/>
      <w:i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F474F7"/>
    <w:pPr>
      <w:numPr>
        <w:ilvl w:val="4"/>
        <w:numId w:val="24"/>
      </w:numPr>
      <w:spacing w:before="240" w:after="60"/>
      <w:outlineLvl w:val="4"/>
    </w:pPr>
    <w:rPr>
      <w:rFonts w:eastAsia="Times New Roman"/>
      <w:bCs/>
      <w:iCs/>
      <w:szCs w:val="26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F474F7"/>
    <w:pPr>
      <w:numPr>
        <w:ilvl w:val="6"/>
        <w:numId w:val="24"/>
      </w:numPr>
      <w:spacing w:before="240" w:after="60"/>
      <w:outlineLvl w:val="6"/>
    </w:pPr>
    <w:rPr>
      <w:rFonts w:eastAsia="Times New Roman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F474F7"/>
    <w:pPr>
      <w:numPr>
        <w:ilvl w:val="7"/>
        <w:numId w:val="24"/>
      </w:numPr>
      <w:spacing w:before="240" w:after="60"/>
      <w:outlineLvl w:val="7"/>
    </w:pPr>
    <w:rPr>
      <w:rFonts w:eastAsia="Times New Roman"/>
      <w:i/>
      <w:iCs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F474F7"/>
    <w:pPr>
      <w:numPr>
        <w:ilvl w:val="8"/>
        <w:numId w:val="24"/>
      </w:numPr>
      <w:spacing w:before="240" w:after="60"/>
      <w:outlineLvl w:val="8"/>
    </w:pPr>
    <w:rPr>
      <w:rFonts w:ascii="Arial" w:eastAsia="Times New Roman" w:hAnsi="Arial"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4F7"/>
    <w:rPr>
      <w:rFonts w:cs="Arial"/>
      <w:b/>
      <w:bCs/>
      <w:kern w:val="32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474F7"/>
    <w:rPr>
      <w:rFonts w:eastAsia="Times New Roman" w:cs="Arial"/>
      <w:b/>
      <w:bCs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F474F7"/>
    <w:rPr>
      <w:rFonts w:eastAsia="Times New Roman" w:cs="Arial"/>
      <w:bCs/>
      <w:i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F474F7"/>
    <w:rPr>
      <w:rFonts w:eastAsia="Times New Roman"/>
      <w:bCs/>
      <w:i/>
      <w:sz w:val="24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F474F7"/>
    <w:rPr>
      <w:rFonts w:eastAsia="Times New Roman"/>
      <w:bCs/>
      <w:iCs/>
      <w:sz w:val="24"/>
      <w:szCs w:val="26"/>
      <w:lang w:eastAsia="en-GB"/>
    </w:rPr>
  </w:style>
  <w:style w:type="character" w:customStyle="1" w:styleId="Heading7Char">
    <w:name w:val="Heading 7 Char"/>
    <w:basedOn w:val="DefaultParagraphFont"/>
    <w:link w:val="Heading7"/>
    <w:rsid w:val="00F474F7"/>
    <w:rPr>
      <w:rFonts w:eastAsia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F474F7"/>
    <w:rPr>
      <w:rFonts w:eastAsia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F474F7"/>
    <w:rPr>
      <w:rFonts w:ascii="Arial" w:eastAsia="Times New Roman" w:hAnsi="Arial" w:cs="Arial"/>
      <w:sz w:val="24"/>
      <w:szCs w:val="22"/>
      <w:lang w:eastAsia="en-GB"/>
    </w:rPr>
  </w:style>
  <w:style w:type="character" w:styleId="Emphasis">
    <w:name w:val="Emphasis"/>
    <w:basedOn w:val="DefaultParagraphFont"/>
    <w:qFormat/>
    <w:rsid w:val="00F474F7"/>
    <w:rPr>
      <w:i/>
      <w:iCs/>
    </w:rPr>
  </w:style>
  <w:style w:type="paragraph" w:styleId="ListParagraph">
    <w:name w:val="List Paragraph"/>
    <w:basedOn w:val="Normal"/>
    <w:uiPriority w:val="34"/>
    <w:qFormat/>
    <w:rsid w:val="00F474F7"/>
    <w:pPr>
      <w:ind w:left="720"/>
      <w:contextualSpacing/>
    </w:pPr>
  </w:style>
  <w:style w:type="table" w:styleId="TableGrid">
    <w:name w:val="Table Grid"/>
    <w:basedOn w:val="TableNormal"/>
    <w:uiPriority w:val="59"/>
    <w:rsid w:val="00973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3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34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334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348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33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13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A8"/>
    <w:rPr>
      <w:sz w:val="24"/>
      <w:szCs w:val="24"/>
    </w:rPr>
  </w:style>
  <w:style w:type="character" w:customStyle="1" w:styleId="medium-normal">
    <w:name w:val="medium-normal"/>
    <w:basedOn w:val="DefaultParagraphFont"/>
    <w:rsid w:val="006B6831"/>
  </w:style>
  <w:style w:type="character" w:styleId="CommentReference">
    <w:name w:val="annotation reference"/>
    <w:basedOn w:val="DefaultParagraphFont"/>
    <w:uiPriority w:val="99"/>
    <w:semiHidden/>
    <w:unhideWhenUsed/>
    <w:rsid w:val="0013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8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8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F7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474F7"/>
    <w:pPr>
      <w:keepNext/>
      <w:numPr>
        <w:numId w:val="17"/>
      </w:numPr>
      <w:outlineLvl w:val="0"/>
    </w:pPr>
    <w:rPr>
      <w:rFonts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F474F7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Arial"/>
      <w:b/>
      <w:bCs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F474F7"/>
    <w:pPr>
      <w:keepNext/>
      <w:numPr>
        <w:numId w:val="19"/>
      </w:numPr>
      <w:spacing w:before="240" w:after="60"/>
      <w:outlineLvl w:val="2"/>
    </w:pPr>
    <w:rPr>
      <w:rFonts w:eastAsia="Times New Roman" w:cs="Arial"/>
      <w:bCs/>
      <w:i/>
      <w:lang w:val="en-US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F474F7"/>
    <w:pPr>
      <w:keepNext/>
      <w:numPr>
        <w:ilvl w:val="3"/>
        <w:numId w:val="24"/>
      </w:numPr>
      <w:spacing w:before="240" w:after="60"/>
      <w:outlineLvl w:val="3"/>
    </w:pPr>
    <w:rPr>
      <w:rFonts w:eastAsia="Times New Roman"/>
      <w:bCs/>
      <w:i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F474F7"/>
    <w:pPr>
      <w:numPr>
        <w:ilvl w:val="4"/>
        <w:numId w:val="24"/>
      </w:numPr>
      <w:spacing w:before="240" w:after="60"/>
      <w:outlineLvl w:val="4"/>
    </w:pPr>
    <w:rPr>
      <w:rFonts w:eastAsia="Times New Roman"/>
      <w:bCs/>
      <w:iCs/>
      <w:szCs w:val="26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F474F7"/>
    <w:pPr>
      <w:numPr>
        <w:ilvl w:val="6"/>
        <w:numId w:val="24"/>
      </w:numPr>
      <w:spacing w:before="240" w:after="60"/>
      <w:outlineLvl w:val="6"/>
    </w:pPr>
    <w:rPr>
      <w:rFonts w:eastAsia="Times New Roman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F474F7"/>
    <w:pPr>
      <w:numPr>
        <w:ilvl w:val="7"/>
        <w:numId w:val="24"/>
      </w:numPr>
      <w:spacing w:before="240" w:after="60"/>
      <w:outlineLvl w:val="7"/>
    </w:pPr>
    <w:rPr>
      <w:rFonts w:eastAsia="Times New Roman"/>
      <w:i/>
      <w:iCs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F474F7"/>
    <w:pPr>
      <w:numPr>
        <w:ilvl w:val="8"/>
        <w:numId w:val="24"/>
      </w:numPr>
      <w:spacing w:before="240" w:after="60"/>
      <w:outlineLvl w:val="8"/>
    </w:pPr>
    <w:rPr>
      <w:rFonts w:ascii="Arial" w:eastAsia="Times New Roman" w:hAnsi="Arial"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4F7"/>
    <w:rPr>
      <w:rFonts w:cs="Arial"/>
      <w:b/>
      <w:bCs/>
      <w:kern w:val="32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474F7"/>
    <w:rPr>
      <w:rFonts w:eastAsia="Times New Roman" w:cs="Arial"/>
      <w:b/>
      <w:bCs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F474F7"/>
    <w:rPr>
      <w:rFonts w:eastAsia="Times New Roman" w:cs="Arial"/>
      <w:bCs/>
      <w:i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F474F7"/>
    <w:rPr>
      <w:rFonts w:eastAsia="Times New Roman"/>
      <w:bCs/>
      <w:i/>
      <w:sz w:val="24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F474F7"/>
    <w:rPr>
      <w:rFonts w:eastAsia="Times New Roman"/>
      <w:bCs/>
      <w:iCs/>
      <w:sz w:val="24"/>
      <w:szCs w:val="26"/>
      <w:lang w:eastAsia="en-GB"/>
    </w:rPr>
  </w:style>
  <w:style w:type="character" w:customStyle="1" w:styleId="Heading7Char">
    <w:name w:val="Heading 7 Char"/>
    <w:basedOn w:val="DefaultParagraphFont"/>
    <w:link w:val="Heading7"/>
    <w:rsid w:val="00F474F7"/>
    <w:rPr>
      <w:rFonts w:eastAsia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F474F7"/>
    <w:rPr>
      <w:rFonts w:eastAsia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F474F7"/>
    <w:rPr>
      <w:rFonts w:ascii="Arial" w:eastAsia="Times New Roman" w:hAnsi="Arial" w:cs="Arial"/>
      <w:sz w:val="24"/>
      <w:szCs w:val="22"/>
      <w:lang w:eastAsia="en-GB"/>
    </w:rPr>
  </w:style>
  <w:style w:type="character" w:styleId="Emphasis">
    <w:name w:val="Emphasis"/>
    <w:basedOn w:val="DefaultParagraphFont"/>
    <w:qFormat/>
    <w:rsid w:val="00F474F7"/>
    <w:rPr>
      <w:i/>
      <w:iCs/>
    </w:rPr>
  </w:style>
  <w:style w:type="paragraph" w:styleId="ListParagraph">
    <w:name w:val="List Paragraph"/>
    <w:basedOn w:val="Normal"/>
    <w:uiPriority w:val="34"/>
    <w:qFormat/>
    <w:rsid w:val="00F474F7"/>
    <w:pPr>
      <w:ind w:left="720"/>
      <w:contextualSpacing/>
    </w:pPr>
  </w:style>
  <w:style w:type="table" w:styleId="TableGrid">
    <w:name w:val="Table Grid"/>
    <w:basedOn w:val="TableNormal"/>
    <w:uiPriority w:val="59"/>
    <w:rsid w:val="00973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3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34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334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348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33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13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A8"/>
    <w:rPr>
      <w:sz w:val="24"/>
      <w:szCs w:val="24"/>
    </w:rPr>
  </w:style>
  <w:style w:type="character" w:customStyle="1" w:styleId="medium-normal">
    <w:name w:val="medium-normal"/>
    <w:basedOn w:val="DefaultParagraphFont"/>
    <w:rsid w:val="006B6831"/>
  </w:style>
  <w:style w:type="character" w:styleId="CommentReference">
    <w:name w:val="annotation reference"/>
    <w:basedOn w:val="DefaultParagraphFont"/>
    <w:uiPriority w:val="99"/>
    <w:semiHidden/>
    <w:unhideWhenUsed/>
    <w:rsid w:val="0013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8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8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78032C-0D0C-44B7-9FAE-D2AE1D416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tonaj</dc:creator>
  <cp:lastModifiedBy>Andrew Sutton</cp:lastModifiedBy>
  <cp:revision>5</cp:revision>
  <cp:lastPrinted>2015-02-19T13:57:00Z</cp:lastPrinted>
  <dcterms:created xsi:type="dcterms:W3CDTF">2015-09-24T10:12:00Z</dcterms:created>
  <dcterms:modified xsi:type="dcterms:W3CDTF">2015-09-24T10:29:00Z</dcterms:modified>
</cp:coreProperties>
</file>